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7023" w:rsidRPr="005F3D0D" w:rsidRDefault="00FD7023" w:rsidP="00FD702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T</w:t>
      </w:r>
      <w:r>
        <w:rPr>
          <w:rFonts w:ascii="Times New Roman" w:hAnsi="Times New Roman" w:cs="Times New Roman"/>
          <w:b/>
          <w:color w:val="000000" w:themeColor="text1"/>
        </w:rPr>
        <w:t>able S2. Summary of filtered variants</w:t>
      </w:r>
    </w:p>
    <w:tbl>
      <w:tblPr>
        <w:tblW w:w="0" w:type="auto"/>
        <w:tblInd w:w="-38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180"/>
        <w:gridCol w:w="1500"/>
        <w:gridCol w:w="1740"/>
      </w:tblGrid>
      <w:tr w:rsidR="00FD7023" w:rsidTr="00FD7023">
        <w:tblPrEx>
          <w:tblCellMar>
            <w:top w:w="0" w:type="dxa"/>
            <w:bottom w:w="0" w:type="dxa"/>
          </w:tblCellMar>
        </w:tblPrEx>
        <w:trPr>
          <w:trHeight w:val="1060"/>
        </w:trPr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ategory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eterozygous</w:t>
            </w:r>
          </w:p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4 families)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eterozygous</w:t>
            </w:r>
          </w:p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7 families:    Strict-filtered)</w:t>
            </w:r>
          </w:p>
        </w:tc>
      </w:tr>
      <w:tr w:rsidR="00FD7023" w:rsidTr="00FD7023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31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游ゴシック" w:hAnsi="Times New Roman" w:cs="Times New Roman"/>
                <w:color w:val="000000"/>
              </w:rPr>
              <w:t>Splicing(</w:t>
            </w:r>
            <w:proofErr w:type="gramEnd"/>
            <w:r>
              <w:rPr>
                <w:rFonts w:ascii="Cambria Math" w:eastAsia="游ゴシック" w:hAnsi="Cambria Math" w:cs="Cambria Math"/>
                <w:color w:val="000000"/>
              </w:rPr>
              <w:t>≦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±2)</w:t>
            </w:r>
          </w:p>
        </w:tc>
        <w:tc>
          <w:tcPr>
            <w:tcW w:w="15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  <w:tc>
          <w:tcPr>
            <w:tcW w:w="17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</w:tr>
      <w:tr w:rsidR="00FD7023" w:rsidTr="00FD7023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</w:tr>
      <w:tr w:rsidR="00FD7023" w:rsidTr="00FD7023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</w:rPr>
              <w:t>Stoploss</w:t>
            </w:r>
            <w:proofErr w:type="spellEnd"/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</w:tr>
      <w:tr w:rsidR="00FD7023" w:rsidTr="00FD7023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Frameshift deletion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</w:tr>
      <w:tr w:rsidR="00FD7023" w:rsidTr="00FD7023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Frameshift insertion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</w:tr>
      <w:tr w:rsidR="00FD7023" w:rsidTr="00FD7023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</w:rPr>
              <w:t>LoF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</w:t>
            </w:r>
          </w:p>
        </w:tc>
      </w:tr>
      <w:tr w:rsidR="00FD7023" w:rsidTr="00FD7023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nsynonymous SNV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4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70</w:t>
            </w:r>
          </w:p>
        </w:tc>
      </w:tr>
      <w:tr w:rsidR="00FD7023" w:rsidTr="00FD7023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</w:rPr>
              <w:t>Nonframeshift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deletion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</w:t>
            </w:r>
          </w:p>
        </w:tc>
      </w:tr>
      <w:tr w:rsidR="00FD7023" w:rsidTr="00FD7023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</w:rPr>
              <w:t>Nonframeshift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insertion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</w:tr>
      <w:tr w:rsidR="00FD7023" w:rsidTr="00FD7023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ynonymous(</w:t>
            </w:r>
            <w:proofErr w:type="spellStart"/>
            <w:proofErr w:type="gramStart"/>
            <w:r>
              <w:rPr>
                <w:rFonts w:ascii="Times New Roman" w:eastAsia="游ゴシック" w:hAnsi="Times New Roman" w:cs="Times New Roman"/>
                <w:color w:val="000000"/>
              </w:rPr>
              <w:t>exonic;splicing</w:t>
            </w:r>
            <w:proofErr w:type="spellEnd"/>
            <w:proofErr w:type="gramEnd"/>
            <w:r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</w:tr>
      <w:tr w:rsidR="00FD7023" w:rsidTr="00FD7023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plicing(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＞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±2)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</w:t>
            </w:r>
          </w:p>
        </w:tc>
      </w:tr>
      <w:tr w:rsidR="00FD7023" w:rsidTr="00FD7023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318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um</w:t>
            </w:r>
          </w:p>
        </w:tc>
        <w:tc>
          <w:tcPr>
            <w:tcW w:w="15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25</w:t>
            </w:r>
          </w:p>
        </w:tc>
        <w:tc>
          <w:tcPr>
            <w:tcW w:w="17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D7023" w:rsidRDefault="00FD702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99</w:t>
            </w:r>
          </w:p>
        </w:tc>
      </w:tr>
    </w:tbl>
    <w:p w:rsidR="00FD7023" w:rsidRPr="009A491D" w:rsidRDefault="00FD7023" w:rsidP="00FD70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Pr="009A491D">
        <w:rPr>
          <w:rFonts w:ascii="Times New Roman" w:hAnsi="Times New Roman" w:cs="Times New Roman"/>
        </w:rPr>
        <w:t>LoF</w:t>
      </w:r>
      <w:proofErr w:type="spellEnd"/>
      <w:r>
        <w:rPr>
          <w:rFonts w:ascii="Times New Roman" w:hAnsi="Times New Roman" w:cs="Times New Roman"/>
        </w:rPr>
        <w:t>,</w:t>
      </w:r>
      <w:r w:rsidRPr="009A49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9A491D">
        <w:rPr>
          <w:rFonts w:ascii="Times New Roman" w:hAnsi="Times New Roman" w:cs="Times New Roman"/>
        </w:rPr>
        <w:t xml:space="preserve">oss of </w:t>
      </w:r>
      <w:r>
        <w:rPr>
          <w:rFonts w:ascii="Times New Roman" w:hAnsi="Times New Roman" w:cs="Times New Roman"/>
        </w:rPr>
        <w:t>f</w:t>
      </w:r>
      <w:r w:rsidRPr="009A491D">
        <w:rPr>
          <w:rFonts w:ascii="Times New Roman" w:hAnsi="Times New Roman" w:cs="Times New Roman"/>
        </w:rPr>
        <w:t>unction</w:t>
      </w:r>
      <w:r>
        <w:rPr>
          <w:rFonts w:ascii="Times New Roman" w:hAnsi="Times New Roman" w:cs="Times New Roman"/>
        </w:rPr>
        <w:t>;</w:t>
      </w:r>
      <w:r w:rsidRPr="009A491D">
        <w:rPr>
          <w:rFonts w:ascii="Times New Roman" w:hAnsi="Times New Roman" w:cs="Times New Roman"/>
        </w:rPr>
        <w:t xml:space="preserve"> SNV</w:t>
      </w:r>
      <w:r>
        <w:rPr>
          <w:rFonts w:ascii="Times New Roman" w:hAnsi="Times New Roman" w:cs="Times New Roman"/>
        </w:rPr>
        <w:t>,</w:t>
      </w:r>
      <w:r w:rsidRPr="009A491D">
        <w:rPr>
          <w:rFonts w:ascii="Times New Roman" w:hAnsi="Times New Roman" w:cs="Times New Roman"/>
        </w:rPr>
        <w:t xml:space="preserve"> single nucleotide variant</w:t>
      </w:r>
      <w:r>
        <w:rPr>
          <w:rFonts w:ascii="Times New Roman" w:hAnsi="Times New Roman" w:cs="Times New Roman"/>
        </w:rPr>
        <w:t>.</w:t>
      </w:r>
    </w:p>
    <w:p w:rsidR="00070B4A" w:rsidRPr="00FD7023" w:rsidRDefault="00070B4A">
      <w:bookmarkStart w:id="0" w:name="_GoBack"/>
      <w:bookmarkEnd w:id="0"/>
    </w:p>
    <w:sectPr w:rsidR="00070B4A" w:rsidRPr="00FD7023" w:rsidSect="007022B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023"/>
    <w:rsid w:val="00014E34"/>
    <w:rsid w:val="00033538"/>
    <w:rsid w:val="00066983"/>
    <w:rsid w:val="00070B4A"/>
    <w:rsid w:val="000A6DEC"/>
    <w:rsid w:val="000B398A"/>
    <w:rsid w:val="000B5E35"/>
    <w:rsid w:val="000B70DA"/>
    <w:rsid w:val="000D4F6F"/>
    <w:rsid w:val="000E406C"/>
    <w:rsid w:val="00100168"/>
    <w:rsid w:val="00102F54"/>
    <w:rsid w:val="00104F16"/>
    <w:rsid w:val="00120A87"/>
    <w:rsid w:val="001243BD"/>
    <w:rsid w:val="00162F91"/>
    <w:rsid w:val="0016628D"/>
    <w:rsid w:val="00167CE2"/>
    <w:rsid w:val="00180402"/>
    <w:rsid w:val="001B1AC9"/>
    <w:rsid w:val="001C2B87"/>
    <w:rsid w:val="001C7FB5"/>
    <w:rsid w:val="001E12AF"/>
    <w:rsid w:val="001F5465"/>
    <w:rsid w:val="002029E3"/>
    <w:rsid w:val="0021400B"/>
    <w:rsid w:val="0021479D"/>
    <w:rsid w:val="00227690"/>
    <w:rsid w:val="0027156A"/>
    <w:rsid w:val="002B0331"/>
    <w:rsid w:val="002B48EF"/>
    <w:rsid w:val="002D58C6"/>
    <w:rsid w:val="002E5C2B"/>
    <w:rsid w:val="0033434E"/>
    <w:rsid w:val="00350BCC"/>
    <w:rsid w:val="003908EE"/>
    <w:rsid w:val="003B19E2"/>
    <w:rsid w:val="003C1ADD"/>
    <w:rsid w:val="004223FA"/>
    <w:rsid w:val="004225C8"/>
    <w:rsid w:val="004673DD"/>
    <w:rsid w:val="00484805"/>
    <w:rsid w:val="00485091"/>
    <w:rsid w:val="004A3F2F"/>
    <w:rsid w:val="004A52E6"/>
    <w:rsid w:val="004C06DA"/>
    <w:rsid w:val="004C3A83"/>
    <w:rsid w:val="004D1439"/>
    <w:rsid w:val="004D181D"/>
    <w:rsid w:val="004E6A30"/>
    <w:rsid w:val="004F640B"/>
    <w:rsid w:val="00501DBE"/>
    <w:rsid w:val="00514788"/>
    <w:rsid w:val="00521B7D"/>
    <w:rsid w:val="00554E06"/>
    <w:rsid w:val="00566402"/>
    <w:rsid w:val="005B5C9B"/>
    <w:rsid w:val="005F373E"/>
    <w:rsid w:val="005F64D4"/>
    <w:rsid w:val="006324FC"/>
    <w:rsid w:val="00687519"/>
    <w:rsid w:val="006A4431"/>
    <w:rsid w:val="006D3B4C"/>
    <w:rsid w:val="006E71A7"/>
    <w:rsid w:val="007022B6"/>
    <w:rsid w:val="00712F09"/>
    <w:rsid w:val="007653EF"/>
    <w:rsid w:val="007907AC"/>
    <w:rsid w:val="007A5DAC"/>
    <w:rsid w:val="007C1B18"/>
    <w:rsid w:val="007D705B"/>
    <w:rsid w:val="007D7BC9"/>
    <w:rsid w:val="007E4353"/>
    <w:rsid w:val="00871A01"/>
    <w:rsid w:val="008876BB"/>
    <w:rsid w:val="00892612"/>
    <w:rsid w:val="008C095C"/>
    <w:rsid w:val="008D510B"/>
    <w:rsid w:val="009057B0"/>
    <w:rsid w:val="0091382B"/>
    <w:rsid w:val="0091619E"/>
    <w:rsid w:val="00925F29"/>
    <w:rsid w:val="00926498"/>
    <w:rsid w:val="009268A9"/>
    <w:rsid w:val="009D6057"/>
    <w:rsid w:val="009D7C8D"/>
    <w:rsid w:val="009E1525"/>
    <w:rsid w:val="009F20D7"/>
    <w:rsid w:val="00A6351C"/>
    <w:rsid w:val="00AA261F"/>
    <w:rsid w:val="00AA7EBA"/>
    <w:rsid w:val="00B13CCC"/>
    <w:rsid w:val="00B26C08"/>
    <w:rsid w:val="00B45478"/>
    <w:rsid w:val="00B533D0"/>
    <w:rsid w:val="00B72C0C"/>
    <w:rsid w:val="00B80556"/>
    <w:rsid w:val="00B80685"/>
    <w:rsid w:val="00B93AC8"/>
    <w:rsid w:val="00BA51BD"/>
    <w:rsid w:val="00BE5029"/>
    <w:rsid w:val="00BF7D27"/>
    <w:rsid w:val="00C91771"/>
    <w:rsid w:val="00CB2F44"/>
    <w:rsid w:val="00CE2659"/>
    <w:rsid w:val="00D04E5E"/>
    <w:rsid w:val="00D15C2D"/>
    <w:rsid w:val="00D22E03"/>
    <w:rsid w:val="00D2564A"/>
    <w:rsid w:val="00D2575E"/>
    <w:rsid w:val="00D35E92"/>
    <w:rsid w:val="00D56C59"/>
    <w:rsid w:val="00DB6616"/>
    <w:rsid w:val="00DE2877"/>
    <w:rsid w:val="00DE3857"/>
    <w:rsid w:val="00E060FE"/>
    <w:rsid w:val="00E20FE0"/>
    <w:rsid w:val="00F55968"/>
    <w:rsid w:val="00F61967"/>
    <w:rsid w:val="00F660E6"/>
    <w:rsid w:val="00FD7023"/>
    <w:rsid w:val="00FF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36CF539-25B1-734A-B490-5B166C69D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7023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 大樹</dc:creator>
  <cp:keywords/>
  <dc:description/>
  <cp:lastModifiedBy>木村 大樹</cp:lastModifiedBy>
  <cp:revision>1</cp:revision>
  <dcterms:created xsi:type="dcterms:W3CDTF">2021-11-17T15:05:00Z</dcterms:created>
  <dcterms:modified xsi:type="dcterms:W3CDTF">2021-11-17T15:06:00Z</dcterms:modified>
</cp:coreProperties>
</file>